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ClassIntra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ad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assificat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(v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rsion 1.0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traoperativ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vers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ents.</w:t>
      </w:r>
    </w:p>
    <w:tbl>
      <w:tblPr>
        <w:tblStyle w:val="2"/>
        <w:tblW w:w="115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4740"/>
        <w:gridCol w:w="55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47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55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mp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eviation from the ideal intraoperative course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deviation from the ideal intraoperative course:                                                  • Without the need for any additional treatment or interven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Patient with no or mild symptoms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Bleeding: bleeding above average from small calibre vessel, self-limiting or definitively manageable without additional treatment than routine coagu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Injury: minimal serosal intestinal lesion, not requiring any additional treatment                                                                            • Cautery: small burn of the skin, no treatment necessa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Arrhythmia: arrhythmia (eg, extrasystoles) without relev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deviation from the ideal intraoperative course:                 • With the need for any additional minor treatment or interven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Patient with moderate symptoms, not life threatening, and not leading to permanent disability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Bleeding: bleeding from medium calibre artery or vein, ligation; use of tranexamic ac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Injury: non-transmural intestinal lesion requiring suture(s)                                                                    • Cautery: moderate burn requiring non-invasive wound c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Arrhythmia: arrhythmia requiring administration of antiarrhythmic drug, no haemodynamic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I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deviation from the ideal intraoperative course:                                                • With the need for any additional moderate treatment or interven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Patient with severe symptoms, potentially life threatening or potentially leading to permanent disability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Bleeding: bleeding from large calibre artery or vein with transient haemodynamic instability, ligation or suture; blood transfu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Injury: transmural intestinal lesion requiring segmental rese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Cautery: severe burn requiring surgical debridement                                     • Arrhythmia: arrhythmia requiring administration of antiarrhythmic drug, transient haemodynamic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V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deviation from the ideal intraoperative course:                                                     • With the need for any additional major and urgent treatment or interven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Patient with life threatening symptoms or leading to permanent disability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Bleeding: life threatening bleeding with splenectomy; massive blood transfusion; stay at intensive care unit                                                          • Injury: injury of central artery or vein requiring extended intestinal rese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• Cautery: life threatening burn injury by cautery leading to fire requiring intensive care treatment                                            • Arrhythmia: arrhythmia requiring electroconversion, defibrillation, or admission intensive c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12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V</w:t>
            </w:r>
          </w:p>
        </w:tc>
        <w:tc>
          <w:tcPr>
            <w:tcW w:w="4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deviation from the ideal intraoperative course with intraoperative death of the patient</w:t>
            </w:r>
          </w:p>
        </w:tc>
        <w:tc>
          <w:tcPr>
            <w:tcW w:w="5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11542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te: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These events were not defined as intraoperative adverse events: sequelae, failures of cure, events related to the underlying disease, incorrect site or incorrect patient surgery, or errors in indication.</w:t>
            </w:r>
          </w:p>
        </w:tc>
      </w:tr>
    </w:tbl>
    <w:p>
      <w:r>
        <w:br w:type="page"/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ting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ale for the Objective Structured Assessment of Technical Skil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2"/>
        <w:tblW w:w="117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3139"/>
        <w:gridCol w:w="513"/>
        <w:gridCol w:w="3036"/>
        <w:gridCol w:w="390"/>
        <w:gridCol w:w="28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ect for tissue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7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tly used unnecessary force on tissue or caused damage by inappropriate use of instruments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eful handling of tissue but occasionally caused inadvertent damage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istently handled tissues appropriately with minimal damag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and motion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y unnecessary moves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ient time/motion but some unnecessary moves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y of movement and maximum efficienc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rument handling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eatedly makes tentative or awkward moves with instruments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etent use of instruments although occasionally appeared stiff or awkward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moves with instruments and no awkwardnes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owledge of instruments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tly asked for the wrong instrument or used an inappropriate instrument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ew the names of most instruments and used appropriate instrument for the task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viously familiar with the instruments required and their nam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 of assistants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istently placed assistants poorly or failed to use assistants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 use of assistants most of the time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tegically used assistant to the best advantage at all tim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ow of operation and forward planning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tly stopped operating or needed to discuss next move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nstrated ability for forward planning with steady progression of operative procedure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viously planned course of operation with effortless flow from one move to the nex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owledge of specific procedure</w:t>
            </w:r>
          </w:p>
        </w:tc>
        <w:tc>
          <w:tcPr>
            <w:tcW w:w="31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  <w:jc w:val="center"/>
        </w:trPr>
        <w:tc>
          <w:tcPr>
            <w:tcW w:w="17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icient knowledge. Needed specific instruction at most operative steps.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ew all important aspects of the operation.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nstrated familiarity with all aspects of the operation.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Univariate and multivariate analyses for 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traoperativ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vers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ents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2"/>
        <w:tblW w:w="74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2775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O stage (IB2-II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 (0.504-1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 (≥20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3 (1.067-6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th of stromal invasion (&gt;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8 (0.523-3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TS score (per 1 incremen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 (0.330-0.6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746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R, hazard ratio; CI, confidence interval; FIGO, International Federation of Gynecology and Obstetrics; SCC, squamous cell carcinomai; OSATS, Objective Structured Assessment of Technical Skills.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Quality of life (QOL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AE and non-iA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2"/>
        <w:tblW w:w="90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2528"/>
        <w:gridCol w:w="2309"/>
        <w:gridCol w:w="1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2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s</w:t>
            </w:r>
          </w:p>
        </w:tc>
        <w:tc>
          <w:tcPr>
            <w:tcW w:w="2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E group                                (N = 45)</w:t>
            </w:r>
          </w:p>
        </w:tc>
        <w:tc>
          <w:tcPr>
            <w:tcW w:w="2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iAE group                      (N = 143)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LQ-C30 Functional 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lobal Health Status/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hysic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ole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Emotion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 ±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gnitive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oci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LQ-C30 Symptom 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ausea &amp;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 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ppetite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inancial dif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 ± 14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 ± 1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000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ata were expressed as mean ± standard deviation.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AE, intraoperative adverse event; QLQ-C30, Quality-of-Life-Core 3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                                                                                                                      </w:t>
            </w: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wN2UzY2YzY2I5YmVlZTI2NTY3NjkxMzkwMmI0MTkifQ=="/>
  </w:docVars>
  <w:rsids>
    <w:rsidRoot w:val="00000000"/>
    <w:rsid w:val="01A84259"/>
    <w:rsid w:val="028A5781"/>
    <w:rsid w:val="0A2C46BF"/>
    <w:rsid w:val="20F23661"/>
    <w:rsid w:val="33F95F65"/>
    <w:rsid w:val="3A042218"/>
    <w:rsid w:val="3BE635DC"/>
    <w:rsid w:val="4CE64ED4"/>
    <w:rsid w:val="5C0047F0"/>
    <w:rsid w:val="5C144618"/>
    <w:rsid w:val="60E95710"/>
    <w:rsid w:val="692E0287"/>
    <w:rsid w:val="6D024BD8"/>
    <w:rsid w:val="784E14AF"/>
    <w:rsid w:val="7C8A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8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4:51:00Z</dcterms:created>
  <dc:creator>唐</dc:creator>
  <cp:lastModifiedBy>Admin</cp:lastModifiedBy>
  <dcterms:modified xsi:type="dcterms:W3CDTF">2023-09-27T01:3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CBE0037A91A42CBBFC33FDEA0A945AD_12</vt:lpwstr>
  </property>
</Properties>
</file>